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54040" cy="20986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4040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: Figure S1. Graphs of the 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LP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rs10455872 (A&gt;G, intron 25) genotyping.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Nucleotide changes results in different curve patterns using high resolution melting analysis. A: Graph of normalized fluorescence by temperature. B: Graph of normalized fluorescence (based on genotype 2) by temperature. 1: wild-type genotype (AA); 2: heterozygous genotype (AG); 3: mutant homozygous genotype (GG)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2:46:00Z</dcterms:created>
  <dc:creator>jebarle</dc:creator>
  <dc:description/>
  <cp:keywords/>
  <dc:language>en-US</dc:language>
  <cp:lastModifiedBy>jebarle</cp:lastModifiedBy>
  <dcterms:modified xsi:type="dcterms:W3CDTF">2014-04-24T02:47:00Z</dcterms:modified>
  <cp:revision>2</cp:revision>
  <dc:subject/>
  <dc:title/>
</cp:coreProperties>
</file>